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92365" w14:textId="27951172" w:rsidR="00CE536B" w:rsidRPr="00944035" w:rsidRDefault="00944035" w:rsidP="0094403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944035">
        <w:rPr>
          <w:rFonts w:ascii="Times New Roman" w:eastAsia="Times New Roman" w:hAnsi="Times New Roman" w:cs="Times New Roman"/>
          <w:b/>
          <w:color w:val="000000"/>
        </w:rPr>
        <w:t>Table S</w:t>
      </w:r>
      <w:r w:rsidR="00A267AD">
        <w:rPr>
          <w:rFonts w:ascii="Times New Roman" w:eastAsia="Times New Roman" w:hAnsi="Times New Roman" w:cs="Times New Roman" w:hint="eastAsia"/>
          <w:b/>
          <w:color w:val="000000"/>
          <w:lang w:eastAsia="zh-CN"/>
        </w:rPr>
        <w:t>5</w:t>
      </w:r>
      <w:r w:rsidRPr="00944035">
        <w:rPr>
          <w:rFonts w:ascii="Times New Roman" w:eastAsia="Times New Roman" w:hAnsi="Times New Roman" w:cs="Times New Roman"/>
          <w:b/>
          <w:color w:val="000000"/>
        </w:rPr>
        <w:t>. Stepwise backward elimination process using Bayesian information criterion for model optimization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509"/>
        <w:gridCol w:w="905"/>
        <w:gridCol w:w="2406"/>
        <w:gridCol w:w="992"/>
        <w:gridCol w:w="1134"/>
        <w:gridCol w:w="1418"/>
        <w:gridCol w:w="1134"/>
        <w:gridCol w:w="1221"/>
        <w:gridCol w:w="1188"/>
        <w:gridCol w:w="1560"/>
        <w:gridCol w:w="1933"/>
      </w:tblGrid>
      <w:tr w:rsidR="00387E83" w14:paraId="2BD99FB1" w14:textId="77777777" w:rsidTr="00CE536B">
        <w:trPr>
          <w:tblHeader/>
          <w:jc w:val="center"/>
        </w:trPr>
        <w:tc>
          <w:tcPr>
            <w:tcW w:w="15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A9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AA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AB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AC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del 4 Statistics</w:t>
            </w:r>
          </w:p>
        </w:tc>
        <w:tc>
          <w:tcPr>
            <w:tcW w:w="2552" w:type="dxa"/>
            <w:gridSpan w:val="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AD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C Metrics</w:t>
            </w:r>
          </w:p>
        </w:tc>
        <w:tc>
          <w:tcPr>
            <w:tcW w:w="122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AE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48" w:type="dxa"/>
            <w:gridSpan w:val="2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AF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umulative Progress</w:t>
            </w:r>
          </w:p>
        </w:tc>
        <w:tc>
          <w:tcPr>
            <w:tcW w:w="193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0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87E83" w14:paraId="2BD99FBD" w14:textId="77777777" w:rsidTr="00CE536B">
        <w:trPr>
          <w:tblHeader/>
          <w:jc w:val="center"/>
        </w:trPr>
        <w:tc>
          <w:tcPr>
            <w:tcW w:w="1509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2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3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4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5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6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7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remov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BIC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8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BIC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9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Var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Remaining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A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ΔBIC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B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mprove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C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moval Rationale</w:t>
            </w:r>
          </w:p>
        </w:tc>
      </w:tr>
      <w:tr w:rsidR="00387E83" w14:paraId="2BD99FC9" w14:textId="77777777" w:rsidTr="00CE536B">
        <w:trPr>
          <w:jc w:val="center"/>
        </w:trPr>
        <w:tc>
          <w:tcPr>
            <w:tcW w:w="1509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E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itial State</w:t>
            </w:r>
          </w:p>
        </w:tc>
        <w:tc>
          <w:tcPr>
            <w:tcW w:w="905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B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 (Start)</w:t>
            </w:r>
          </w:p>
        </w:tc>
        <w:tc>
          <w:tcPr>
            <w:tcW w:w="2406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nitial Model)</w:t>
            </w:r>
          </w:p>
        </w:tc>
        <w:tc>
          <w:tcPr>
            <w:tcW w:w="992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1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2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418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.6</w:t>
            </w:r>
          </w:p>
        </w:tc>
        <w:tc>
          <w:tcPr>
            <w:tcW w:w="1134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21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5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8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6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60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33" w:type="dxa"/>
            <w:tcBorders>
              <w:top w:val="single" w:sz="16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</w:t>
            </w:r>
          </w:p>
        </w:tc>
      </w:tr>
      <w:tr w:rsidR="00387E83" w14:paraId="2BD99FD5" w14:textId="77777777" w:rsidTr="00CE536B">
        <w:trPr>
          <w:jc w:val="center"/>
        </w:trPr>
        <w:tc>
          <w:tcPr>
            <w:tcW w:w="1509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A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jor Elimin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br/>
              <w:t>(Steps 1-5)</w:t>
            </w:r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4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ortions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D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E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C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.0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5</w:t>
            </w:r>
          </w:p>
        </w:tc>
        <w:tc>
          <w:tcPr>
            <w:tcW w:w="12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1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2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5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19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|ΔBIC|≥10; NS</w:t>
            </w:r>
          </w:p>
        </w:tc>
      </w:tr>
      <w:tr w:rsidR="00387E83" w14:paraId="2BD99FE1" w14:textId="77777777" w:rsidTr="00CE536B">
        <w:trPr>
          <w:jc w:val="center"/>
        </w:trPr>
        <w:tc>
          <w:tcPr>
            <w:tcW w:w="1509" w:type="dxa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6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carriages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9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A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.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5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D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E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7.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D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|ΔBIC|≥10; NS</w:t>
            </w:r>
          </w:p>
        </w:tc>
      </w:tr>
      <w:tr w:rsidR="00387E83" w14:paraId="2BD99FED" w14:textId="77777777" w:rsidTr="00CE536B">
        <w:trPr>
          <w:jc w:val="center"/>
        </w:trPr>
        <w:tc>
          <w:tcPr>
            <w:tcW w:w="15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2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 at trigger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5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6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.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8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9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A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.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|ΔBIC|≥10; NS</w:t>
            </w:r>
          </w:p>
        </w:tc>
      </w:tr>
      <w:tr w:rsidR="00387E83" w14:paraId="2BD99FF9" w14:textId="77777777" w:rsidTr="00CE536B">
        <w:trPr>
          <w:jc w:val="center"/>
        </w:trPr>
        <w:tc>
          <w:tcPr>
            <w:tcW w:w="15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E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E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mulation protocol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1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2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3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5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6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4.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|ΔBIC|≥10; NS</w:t>
            </w:r>
          </w:p>
        </w:tc>
      </w:tr>
      <w:tr w:rsidR="00387E83" w14:paraId="2BD9A005" w14:textId="77777777" w:rsidTr="00CE536B">
        <w:trPr>
          <w:jc w:val="center"/>
        </w:trPr>
        <w:tc>
          <w:tcPr>
            <w:tcW w:w="1509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A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D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E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9FF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.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3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1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2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9.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|ΔBIC|≥10</w:t>
            </w:r>
          </w:p>
        </w:tc>
      </w:tr>
      <w:tr w:rsidR="00387E83" w14:paraId="2BD9A011" w14:textId="77777777" w:rsidTr="00CE536B">
        <w:trPr>
          <w:jc w:val="center"/>
        </w:trPr>
        <w:tc>
          <w:tcPr>
            <w:tcW w:w="1509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6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ine-tun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br/>
              <w:t>(Steps 6-12)</w:t>
            </w:r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24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H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9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A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.2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</w:t>
            </w:r>
          </w:p>
        </w:tc>
        <w:tc>
          <w:tcPr>
            <w:tcW w:w="12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D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E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7.3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0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19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≤|ΔBIC|&lt;10; NS</w:t>
            </w:r>
          </w:p>
        </w:tc>
      </w:tr>
      <w:tr w:rsidR="00387E83" w14:paraId="2BD9A01D" w14:textId="77777777" w:rsidTr="00CE536B">
        <w:trPr>
          <w:jc w:val="center"/>
        </w:trPr>
        <w:tc>
          <w:tcPr>
            <w:tcW w:w="1509" w:type="dxa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2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L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5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6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9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A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4.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≤|ΔBIC|&lt;10; NS</w:t>
            </w:r>
          </w:p>
        </w:tc>
      </w:tr>
      <w:tr w:rsidR="00387E83" w14:paraId="2BD9A029" w14:textId="77777777" w:rsidTr="00CE536B">
        <w:trPr>
          <w:jc w:val="center"/>
        </w:trPr>
        <w:tc>
          <w:tcPr>
            <w:tcW w:w="15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E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1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mulation duration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1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2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5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6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1.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%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≤|ΔBIC|&lt;10; NS</w:t>
            </w:r>
          </w:p>
        </w:tc>
      </w:tr>
      <w:tr w:rsidR="00387E83" w14:paraId="2BD9A035" w14:textId="77777777" w:rsidTr="00CE536B">
        <w:trPr>
          <w:jc w:val="center"/>
        </w:trPr>
        <w:tc>
          <w:tcPr>
            <w:tcW w:w="15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A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E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D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E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2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1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2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7.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≤|ΔBIC|&lt;10</w:t>
            </w:r>
          </w:p>
        </w:tc>
      </w:tr>
      <w:tr w:rsidR="00387E83" w14:paraId="2BD9A041" w14:textId="77777777" w:rsidTr="00CE536B">
        <w:trPr>
          <w:jc w:val="center"/>
        </w:trPr>
        <w:tc>
          <w:tcPr>
            <w:tcW w:w="15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6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BMI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9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A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D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E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2.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3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%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|ΔBIC|&lt;5; NS</w:t>
            </w:r>
          </w:p>
        </w:tc>
      </w:tr>
      <w:tr w:rsidR="00387E83" w14:paraId="2BD9A04D" w14:textId="77777777" w:rsidTr="00CE536B">
        <w:trPr>
          <w:jc w:val="center"/>
        </w:trPr>
        <w:tc>
          <w:tcPr>
            <w:tcW w:w="15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2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5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6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9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A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6.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%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|ΔBIC|&lt;5; NS</w:t>
            </w:r>
          </w:p>
        </w:tc>
      </w:tr>
      <w:tr w:rsidR="00387E83" w14:paraId="2BD9A059" w14:textId="77777777" w:rsidTr="00CE536B">
        <w:trPr>
          <w:jc w:val="center"/>
        </w:trPr>
        <w:tc>
          <w:tcPr>
            <w:tcW w:w="1509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E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4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ethnicity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1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2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5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6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6.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%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|ΔBIC|&lt;5</w:t>
            </w:r>
          </w:p>
        </w:tc>
      </w:tr>
      <w:tr w:rsidR="00387E83" w14:paraId="2BD9A065" w14:textId="77777777" w:rsidTr="00CE536B">
        <w:trPr>
          <w:jc w:val="center"/>
        </w:trPr>
        <w:tc>
          <w:tcPr>
            <w:tcW w:w="1509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A" w14:textId="77777777" w:rsidR="00387E83" w:rsidRDefault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inal Retaine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br/>
              <w:t>Variables</w:t>
            </w:r>
          </w:p>
        </w:tc>
        <w:tc>
          <w:tcPr>
            <w:tcW w:w="90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B" w14:textId="77777777" w:rsidR="00387E83" w:rsidRDefault="00387E83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udation to ICSI interval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D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E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5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6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1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2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ned</w:t>
            </w:r>
          </w:p>
        </w:tc>
      </w:tr>
      <w:tr w:rsidR="00387E83" w14:paraId="2BD9A071" w14:textId="77777777" w:rsidTr="00CE536B">
        <w:trPr>
          <w:jc w:val="center"/>
        </w:trPr>
        <w:tc>
          <w:tcPr>
            <w:tcW w:w="1509" w:type="dxa"/>
            <w:vMerge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6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7" w14:textId="77777777" w:rsidR="00387E83" w:rsidRDefault="00387E83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al FS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9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A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D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E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6F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ned</w:t>
            </w:r>
          </w:p>
        </w:tc>
      </w:tr>
      <w:tr w:rsidR="00387E83" w14:paraId="2BD9A07D" w14:textId="77777777" w:rsidTr="00CE536B">
        <w:trPr>
          <w:jc w:val="center"/>
        </w:trPr>
        <w:tc>
          <w:tcPr>
            <w:tcW w:w="1509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2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3" w14:textId="77777777" w:rsidR="00387E83" w:rsidRDefault="00387E83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 per MII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5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6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9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A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B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C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ned</w:t>
            </w:r>
          </w:p>
        </w:tc>
      </w:tr>
      <w:tr w:rsidR="00387E83" w14:paraId="2BD9A089" w14:textId="77777777" w:rsidTr="00CE536B">
        <w:trPr>
          <w:jc w:val="center"/>
        </w:trPr>
        <w:tc>
          <w:tcPr>
            <w:tcW w:w="1509" w:type="dxa"/>
            <w:vMerge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E" w14:textId="77777777" w:rsidR="00387E83" w:rsidRDefault="00387E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7F" w14:textId="77777777" w:rsidR="00387E83" w:rsidRDefault="00387E83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0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Gn dos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1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2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3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4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2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5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6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7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33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8" w14:textId="77777777" w:rsidR="00387E83" w:rsidRDefault="00CE536B" w:rsidP="00CE53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ained</w:t>
            </w:r>
          </w:p>
        </w:tc>
      </w:tr>
      <w:tr w:rsidR="00387E83" w14:paraId="2BD9A08B" w14:textId="77777777" w:rsidTr="00CE536B">
        <w:trPr>
          <w:jc w:val="center"/>
        </w:trPr>
        <w:tc>
          <w:tcPr>
            <w:tcW w:w="15400" w:type="dxa"/>
            <w:gridSpan w:val="11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A" w14:textId="67E06C66" w:rsidR="00387E83" w:rsidRPr="002058E9" w:rsidRDefault="00C16CE2" w:rsidP="002058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6CE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ach step in the backward elimination process is presented with the following information: variable removed, P-value and F-statistic from initial Model 4, post-removal BIC value, BIC change (ΔBIC), number of variables remaining, cumulative BIC reduction, percentage improvement, and removal rationale. Variables are grouped into phases based on elimination sequence: Initial State, Major Elimination (Steps 1-5), Fine-tuning (Steps 6-12), and Final Retained Variables.</w:t>
            </w:r>
          </w:p>
        </w:tc>
      </w:tr>
      <w:tr w:rsidR="00387E83" w14:paraId="2BD9A08D" w14:textId="77777777" w:rsidTr="00CE536B">
        <w:trPr>
          <w:jc w:val="center"/>
        </w:trPr>
        <w:tc>
          <w:tcPr>
            <w:tcW w:w="15400" w:type="dxa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C" w14:textId="2DF9C111" w:rsidR="00387E83" w:rsidRPr="002058E9" w:rsidRDefault="006C2503" w:rsidP="002058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Theme="minorEastAsia" w:hAnsiTheme="minorEastAsia" w:cs="Times New Roman" w:hint="eastAsia"/>
                <w:i/>
                <w:iCs/>
                <w:color w:val="000000"/>
                <w:sz w:val="16"/>
                <w:szCs w:val="16"/>
                <w:lang w:eastAsia="zh-CN"/>
              </w:rPr>
              <w:t>S</w:t>
            </w:r>
            <w:r w:rsidR="00B75CF7" w:rsidRPr="00B75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pwise backward elimination is performed using Bayesian information criterion (BIC) to optimize model parsimony. Variables are removed sequentially based on the largest BIC reduction at each step, with BIC penalty k=log(n) applied for model complexity. Re</w:t>
            </w:r>
            <w:r w:rsidR="00B75CF7" w:rsidRPr="00B75CF7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moval rationale categories are defined as: |ΔBIC|≥10 indicates strong improvement; 5≤|ΔBIC|&lt;10 indicates moderate improvement; |ΔBIC|&lt;5 indicates marginal improvement. The suffix "NS" (non-significant, P≥0.05) is added when the variable was not statistical</w:t>
            </w:r>
            <w:r w:rsidR="00B75CF7" w:rsidRPr="00B75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y significant in initial Model 4, indicating removal is particularly justified. Absence of "NS" indicates the variable was significant (P&lt;0.05) but removed based on BIC optimization. The final optimized model retains 4 variables: denudation to ICSI interval, basal FSH, E2 per MII, and total Gn dose.</w:t>
            </w:r>
          </w:p>
        </w:tc>
      </w:tr>
      <w:tr w:rsidR="00387E83" w14:paraId="2BD9A08F" w14:textId="77777777" w:rsidTr="00CE536B">
        <w:trPr>
          <w:jc w:val="center"/>
        </w:trPr>
        <w:tc>
          <w:tcPr>
            <w:tcW w:w="15400" w:type="dxa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8E" w14:textId="11A7DE1B" w:rsidR="00387E83" w:rsidRPr="002058E9" w:rsidRDefault="00B75CF7" w:rsidP="002058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75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l delta (Δ) values are computed from original full-precision numerical values and then rounded to one decimal place for display.</w:t>
            </w:r>
          </w:p>
        </w:tc>
      </w:tr>
      <w:tr w:rsidR="00387E83" w14:paraId="2BD9A091" w14:textId="77777777" w:rsidTr="00CE536B">
        <w:trPr>
          <w:jc w:val="center"/>
        </w:trPr>
        <w:tc>
          <w:tcPr>
            <w:tcW w:w="15400" w:type="dxa"/>
            <w:gridSpan w:val="11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A090" w14:textId="1A6738B2" w:rsidR="00387E83" w:rsidRPr="002058E9" w:rsidRDefault="00B75CF7" w:rsidP="002058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75C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breviations: AMH, anti-Müllerian hormone; ART, assisted reproductive technology; BIC, Bayesian information criterion; E2, estradiol; F, F-statistic; FSH, follicle-stimulating hormone; Gn, gonadotropin; ICSI, intracytoplasmic sperm injection; LH, luteinizing hormone; MII, metaphase II; NS, non-significant; ΔBIC, change in BIC.</w:t>
            </w:r>
          </w:p>
        </w:tc>
      </w:tr>
    </w:tbl>
    <w:p w14:paraId="2BD9A092" w14:textId="77777777" w:rsidR="00CE536B" w:rsidRDefault="00CE536B">
      <w:pPr>
        <w:rPr>
          <w:lang w:eastAsia="zh-CN"/>
        </w:rPr>
      </w:pPr>
    </w:p>
    <w:sectPr w:rsidR="00CE536B" w:rsidSect="00CE536B">
      <w:type w:val="continuous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77878640">
    <w:abstractNumId w:val="1"/>
  </w:num>
  <w:num w:numId="2" w16cid:durableId="1677003739">
    <w:abstractNumId w:val="2"/>
  </w:num>
  <w:num w:numId="3" w16cid:durableId="1336878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E83"/>
    <w:rsid w:val="00030560"/>
    <w:rsid w:val="002058E9"/>
    <w:rsid w:val="00387E83"/>
    <w:rsid w:val="003F6BF3"/>
    <w:rsid w:val="006C2503"/>
    <w:rsid w:val="00944035"/>
    <w:rsid w:val="00A267AD"/>
    <w:rsid w:val="00B75CF7"/>
    <w:rsid w:val="00BB3E13"/>
    <w:rsid w:val="00C16CE2"/>
    <w:rsid w:val="00CE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99FA3"/>
  <w15:docId w15:val="{3297393F-5AB0-6F4C-A757-EA14C328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82B3A4-C47E-4C4B-9F0B-F7BB53952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i Luo</cp:lastModifiedBy>
  <cp:revision>16</cp:revision>
  <dcterms:created xsi:type="dcterms:W3CDTF">2017-02-28T11:18:00Z</dcterms:created>
  <dcterms:modified xsi:type="dcterms:W3CDTF">2026-01-15T09:55:00Z</dcterms:modified>
  <cp:category/>
</cp:coreProperties>
</file>